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69B" w:rsidRDefault="0005269B" w:rsidP="000526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269B" w:rsidRPr="00BD77E3" w:rsidRDefault="0005269B" w:rsidP="00052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77E3">
        <w:rPr>
          <w:rFonts w:ascii="Times New Roman" w:hAnsi="Times New Roman" w:cs="Times New Roman"/>
          <w:b/>
          <w:bCs/>
          <w:sz w:val="24"/>
          <w:szCs w:val="24"/>
        </w:rPr>
        <w:t>Supplementary Table1</w:t>
      </w:r>
      <w:r w:rsidRPr="00BD77E3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BD77E3">
        <w:rPr>
          <w:rFonts w:ascii="Times New Roman" w:hAnsi="Times New Roman" w:cs="Times New Roman"/>
          <w:b/>
          <w:bCs/>
          <w:sz w:val="24"/>
          <w:szCs w:val="24"/>
        </w:rPr>
        <w:t>PCR primer sequences and siRNA sequence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5"/>
        <w:gridCol w:w="3448"/>
        <w:gridCol w:w="3478"/>
      </w:tblGrid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77E3">
              <w:rPr>
                <w:rFonts w:ascii="Times New Roman" w:hAnsi="Times New Roman" w:cs="Times New Roman"/>
                <w:b/>
                <w:bCs/>
                <w:szCs w:val="21"/>
              </w:rPr>
              <w:t>Target Gene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77E3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77E3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0" w:name="_Hlk142378986"/>
            <w:r w:rsidRPr="00BD77E3">
              <w:rPr>
                <w:rFonts w:ascii="Times New Roman" w:hAnsi="Times New Roman" w:cs="Times New Roman"/>
                <w:szCs w:val="21"/>
              </w:rPr>
              <w:t>Mus-IL-1β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TGTCTTTCCCGTGGACCTT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ATGGGAACGTCACACACCA</w:t>
            </w:r>
          </w:p>
        </w:tc>
      </w:tr>
      <w:bookmarkEnd w:id="0"/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Mus-IL-6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TTCTTGGGACTGATGCTGGT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TCTGTGAAGTCTCCTCTCCG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Mus-IL-10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CTCTTGCACTACCAAAGCC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TGCTGATCCTCATGCCAG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Mus-TNF-α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GGGCAGGTCTACTTTGGAG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tabs>
                <w:tab w:val="left" w:pos="1140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CCCTGAGCCATAATCCCC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IL-1β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AACAAGTGGTGTTCTCCATGTC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CACGCAGGACAGGTACAGA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IL-6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AATGAGGAGACTTGCCTGGT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CAGGAACTGGATCAGGAC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IL-10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CAGACATCAAGGCGCATGT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ATGCCTTTCTCTTGGAGCTTAT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TNF-α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AGGCCAAGCCCTGGTATG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CGGGCCGATTGATCTCAGC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Mus-Piezo1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 xml:space="preserve">GTTACCCCCTGGGAACATCT 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 xml:space="preserve">TTCAGGAGAGAGGTGGCTGT 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Piezo1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ACGCCTCACGAGGAAAG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TCGTCATCATCGTCATCG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1" w:name="_Hlk142379449"/>
            <w:r w:rsidRPr="00BD77E3">
              <w:rPr>
                <w:rFonts w:ascii="Times New Roman" w:hAnsi="Times New Roman" w:cs="Times New Roman"/>
                <w:szCs w:val="21"/>
              </w:rPr>
              <w:t>Mus-GAPDH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GGTCGGTGTGAACGGATTTG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TGTAGACCATGTAGTTGAGGTCA</w:t>
            </w:r>
          </w:p>
        </w:tc>
      </w:tr>
      <w:bookmarkEnd w:id="1"/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Homo-GAPDH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AAGGTGAAGGTCGGAGTC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GAAGATGGTGATGGGATTTC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si-Piezo1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 xml:space="preserve">GGUCCUACCUUGACAUGCUTT 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GCAUGUCAAGGUAGGACCTT</w:t>
            </w:r>
          </w:p>
        </w:tc>
      </w:tr>
      <w:tr w:rsidR="0005269B" w:rsidRPr="00BD77E3" w:rsidTr="003E2F89"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D77E3">
              <w:rPr>
                <w:rFonts w:ascii="Times New Roman" w:hAnsi="Times New Roman" w:cs="Times New Roman"/>
                <w:szCs w:val="21"/>
              </w:rPr>
              <w:t>si</w:t>
            </w:r>
            <w:proofErr w:type="spellEnd"/>
            <w:r w:rsidRPr="00BD77E3">
              <w:rPr>
                <w:rFonts w:ascii="Times New Roman" w:hAnsi="Times New Roman" w:cs="Times New Roman"/>
                <w:szCs w:val="21"/>
              </w:rPr>
              <w:t>-Ctrl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UUCUCCGAACGUACGUTT</w:t>
            </w:r>
          </w:p>
        </w:tc>
        <w:tc>
          <w:tcPr>
            <w:tcW w:w="0" w:type="auto"/>
          </w:tcPr>
          <w:p w:rsidR="0005269B" w:rsidRPr="00BD77E3" w:rsidRDefault="0005269B" w:rsidP="003E2F8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D77E3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</w:tbl>
    <w:p w:rsidR="0005269B" w:rsidRPr="00BD77E3" w:rsidRDefault="0005269B" w:rsidP="0005269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DF1EE7" w:rsidRDefault="00DF1EE7">
      <w:bookmarkStart w:id="2" w:name="_GoBack"/>
      <w:bookmarkEnd w:id="2"/>
    </w:p>
    <w:sectPr w:rsidR="00DF1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69B"/>
    <w:rsid w:val="00047DC5"/>
    <w:rsid w:val="0005269B"/>
    <w:rsid w:val="00062001"/>
    <w:rsid w:val="00092907"/>
    <w:rsid w:val="00096A94"/>
    <w:rsid w:val="000D4C4F"/>
    <w:rsid w:val="000D55B1"/>
    <w:rsid w:val="00102C7C"/>
    <w:rsid w:val="00111EB2"/>
    <w:rsid w:val="00132A1F"/>
    <w:rsid w:val="001643D7"/>
    <w:rsid w:val="0017198A"/>
    <w:rsid w:val="001B41E5"/>
    <w:rsid w:val="001C66E0"/>
    <w:rsid w:val="0027029F"/>
    <w:rsid w:val="003211D0"/>
    <w:rsid w:val="00355270"/>
    <w:rsid w:val="0036436D"/>
    <w:rsid w:val="003D72DE"/>
    <w:rsid w:val="003E5740"/>
    <w:rsid w:val="00467924"/>
    <w:rsid w:val="00485FB6"/>
    <w:rsid w:val="00492676"/>
    <w:rsid w:val="004F7ABC"/>
    <w:rsid w:val="005325BC"/>
    <w:rsid w:val="00567D12"/>
    <w:rsid w:val="005803F3"/>
    <w:rsid w:val="005A5680"/>
    <w:rsid w:val="005C71F1"/>
    <w:rsid w:val="00610616"/>
    <w:rsid w:val="00610C34"/>
    <w:rsid w:val="00626452"/>
    <w:rsid w:val="006A524B"/>
    <w:rsid w:val="006D6994"/>
    <w:rsid w:val="006F2125"/>
    <w:rsid w:val="00700D8F"/>
    <w:rsid w:val="00736099"/>
    <w:rsid w:val="00756BA9"/>
    <w:rsid w:val="007F199A"/>
    <w:rsid w:val="00802CB2"/>
    <w:rsid w:val="00832B6F"/>
    <w:rsid w:val="00880042"/>
    <w:rsid w:val="00884442"/>
    <w:rsid w:val="008943F2"/>
    <w:rsid w:val="008D536E"/>
    <w:rsid w:val="00905A40"/>
    <w:rsid w:val="00955E60"/>
    <w:rsid w:val="0096021F"/>
    <w:rsid w:val="00976A28"/>
    <w:rsid w:val="009913C5"/>
    <w:rsid w:val="009A012A"/>
    <w:rsid w:val="009A45C9"/>
    <w:rsid w:val="00A649F5"/>
    <w:rsid w:val="00A70605"/>
    <w:rsid w:val="00A94A5F"/>
    <w:rsid w:val="00AC225A"/>
    <w:rsid w:val="00AC4622"/>
    <w:rsid w:val="00AE16C8"/>
    <w:rsid w:val="00B02068"/>
    <w:rsid w:val="00B0383E"/>
    <w:rsid w:val="00B07542"/>
    <w:rsid w:val="00B439C9"/>
    <w:rsid w:val="00B474AB"/>
    <w:rsid w:val="00B73626"/>
    <w:rsid w:val="00BA43C9"/>
    <w:rsid w:val="00BF61CA"/>
    <w:rsid w:val="00C05061"/>
    <w:rsid w:val="00C479E2"/>
    <w:rsid w:val="00C511A3"/>
    <w:rsid w:val="00C67D15"/>
    <w:rsid w:val="00C74137"/>
    <w:rsid w:val="00CA2F95"/>
    <w:rsid w:val="00CA3211"/>
    <w:rsid w:val="00CC6657"/>
    <w:rsid w:val="00D22E52"/>
    <w:rsid w:val="00D74728"/>
    <w:rsid w:val="00DA6470"/>
    <w:rsid w:val="00DC0B12"/>
    <w:rsid w:val="00DF1EE7"/>
    <w:rsid w:val="00ED20CA"/>
    <w:rsid w:val="00EE6C98"/>
    <w:rsid w:val="00EE7979"/>
    <w:rsid w:val="00F06DEC"/>
    <w:rsid w:val="00F1680B"/>
    <w:rsid w:val="00F2400B"/>
    <w:rsid w:val="00F7527F"/>
    <w:rsid w:val="00FB1469"/>
    <w:rsid w:val="00FD4E78"/>
    <w:rsid w:val="00F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2A2F65-A91A-4CBB-8BF9-2C9C1BD44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69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rjun Anbarasan</dc:creator>
  <cp:keywords/>
  <dc:description/>
  <cp:lastModifiedBy>Nagarjun Anbarasan</cp:lastModifiedBy>
  <cp:revision>1</cp:revision>
  <dcterms:created xsi:type="dcterms:W3CDTF">2024-04-21T06:00:00Z</dcterms:created>
  <dcterms:modified xsi:type="dcterms:W3CDTF">2024-04-21T06:01:00Z</dcterms:modified>
</cp:coreProperties>
</file>